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A98" w:rsidRPr="002E7554" w:rsidRDefault="008F2A98" w:rsidP="008F2A98">
      <w:pPr>
        <w:pStyle w:val="NoSpacing"/>
        <w:rPr>
          <w:rFonts w:ascii="Times New Roman" w:hAnsi="Times New Roman" w:cs="Times New Roman"/>
        </w:rPr>
      </w:pPr>
      <w:proofErr w:type="gramStart"/>
      <w:r w:rsidRPr="002E7554">
        <w:rPr>
          <w:rFonts w:ascii="Times New Roman" w:hAnsi="Times New Roman" w:cs="Times New Roman"/>
        </w:rPr>
        <w:t>Supplemental Table 2.</w:t>
      </w:r>
      <w:proofErr w:type="gramEnd"/>
      <w:r w:rsidRPr="002E7554">
        <w:rPr>
          <w:rFonts w:ascii="Times New Roman" w:hAnsi="Times New Roman" w:cs="Times New Roman"/>
        </w:rPr>
        <w:t xml:space="preserve"> “Comparison of time needed to exceed ICNIRP threshold and to achieve erythema with respective UV index for the different non-adapted skin </w:t>
      </w:r>
      <w:proofErr w:type="spellStart"/>
      <w:r w:rsidRPr="002E7554">
        <w:rPr>
          <w:rFonts w:ascii="Times New Roman" w:hAnsi="Times New Roman" w:cs="Times New Roman"/>
        </w:rPr>
        <w:t>phototypes</w:t>
      </w:r>
      <w:proofErr w:type="spellEnd"/>
      <w:r w:rsidRPr="002E7554">
        <w:rPr>
          <w:rFonts w:ascii="Times New Roman" w:hAnsi="Times New Roman" w:cs="Times New Roman"/>
        </w:rPr>
        <w:t>”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92"/>
        <w:gridCol w:w="878"/>
        <w:gridCol w:w="1208"/>
        <w:gridCol w:w="1368"/>
        <w:gridCol w:w="1368"/>
        <w:gridCol w:w="1368"/>
        <w:gridCol w:w="1368"/>
      </w:tblGrid>
      <w:tr w:rsidR="008F2A98" w:rsidRPr="002E7554" w:rsidTr="00E01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gridSpan w:val="2"/>
            <w:vMerge w:val="restart"/>
            <w:vAlign w:val="center"/>
            <w:hideMark/>
          </w:tcPr>
          <w:p w:rsidR="008F2A98" w:rsidRPr="002E7554" w:rsidRDefault="008F2A98" w:rsidP="00E01CD5">
            <w:pPr>
              <w:jc w:val="center"/>
            </w:pPr>
            <w:r w:rsidRPr="002E7554">
              <w:t>UV index</w:t>
            </w:r>
          </w:p>
        </w:tc>
        <w:tc>
          <w:tcPr>
            <w:tcW w:w="1208" w:type="dxa"/>
            <w:vMerge w:val="restart"/>
            <w:hideMark/>
          </w:tcPr>
          <w:p w:rsidR="008F2A98" w:rsidRPr="002E7554" w:rsidRDefault="008F2A98" w:rsidP="00E01C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 xml:space="preserve">Time to exceed ICNIRP exposure limit </w:t>
            </w:r>
          </w:p>
          <w:p w:rsidR="008F2A98" w:rsidRPr="002E7554" w:rsidRDefault="008F2A98" w:rsidP="00E01C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(min)</w:t>
            </w:r>
          </w:p>
        </w:tc>
        <w:tc>
          <w:tcPr>
            <w:tcW w:w="5472" w:type="dxa"/>
            <w:gridSpan w:val="4"/>
            <w:vAlign w:val="center"/>
            <w:hideMark/>
          </w:tcPr>
          <w:p w:rsidR="008F2A98" w:rsidRPr="002E7554" w:rsidRDefault="008F2A98" w:rsidP="00E01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Time to achieve erythema (min)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gridSpan w:val="2"/>
            <w:vMerge/>
            <w:hideMark/>
          </w:tcPr>
          <w:p w:rsidR="008F2A98" w:rsidRPr="002E7554" w:rsidRDefault="008F2A98" w:rsidP="00E01CD5">
            <w:pPr>
              <w:jc w:val="both"/>
            </w:pPr>
          </w:p>
        </w:tc>
        <w:tc>
          <w:tcPr>
            <w:tcW w:w="1208" w:type="dxa"/>
            <w:vMerge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7554">
              <w:rPr>
                <w:sz w:val="20"/>
                <w:szCs w:val="20"/>
              </w:rPr>
              <w:t xml:space="preserve">Skin </w:t>
            </w:r>
            <w:proofErr w:type="spellStart"/>
            <w:r w:rsidRPr="002E7554">
              <w:rPr>
                <w:sz w:val="20"/>
                <w:szCs w:val="20"/>
              </w:rPr>
              <w:t>phototype</w:t>
            </w:r>
            <w:proofErr w:type="spellEnd"/>
            <w:r w:rsidRPr="002E7554">
              <w:rPr>
                <w:sz w:val="20"/>
                <w:szCs w:val="20"/>
              </w:rPr>
              <w:t xml:space="preserve"> I, II (2 SED)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7554">
              <w:rPr>
                <w:sz w:val="20"/>
                <w:szCs w:val="20"/>
              </w:rPr>
              <w:t xml:space="preserve">Skin </w:t>
            </w:r>
            <w:proofErr w:type="spellStart"/>
            <w:r w:rsidRPr="002E7554">
              <w:rPr>
                <w:sz w:val="20"/>
                <w:szCs w:val="20"/>
              </w:rPr>
              <w:t>phototype</w:t>
            </w:r>
            <w:proofErr w:type="spellEnd"/>
            <w:r w:rsidRPr="002E7554">
              <w:rPr>
                <w:sz w:val="20"/>
                <w:szCs w:val="20"/>
              </w:rPr>
              <w:t xml:space="preserve"> III, IV (5 SED)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7554">
              <w:rPr>
                <w:sz w:val="20"/>
                <w:szCs w:val="20"/>
              </w:rPr>
              <w:t xml:space="preserve">Skin </w:t>
            </w:r>
            <w:proofErr w:type="spellStart"/>
            <w:r w:rsidRPr="002E7554">
              <w:rPr>
                <w:sz w:val="20"/>
                <w:szCs w:val="20"/>
              </w:rPr>
              <w:t>phototype</w:t>
            </w:r>
            <w:proofErr w:type="spellEnd"/>
            <w:r w:rsidRPr="002E7554">
              <w:rPr>
                <w:sz w:val="20"/>
                <w:szCs w:val="20"/>
              </w:rPr>
              <w:t xml:space="preserve"> V (10 SED)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7554">
              <w:rPr>
                <w:sz w:val="20"/>
                <w:szCs w:val="20"/>
              </w:rPr>
              <w:t xml:space="preserve">Skin </w:t>
            </w:r>
            <w:proofErr w:type="spellStart"/>
            <w:r w:rsidRPr="002E7554">
              <w:rPr>
                <w:sz w:val="20"/>
                <w:szCs w:val="20"/>
              </w:rPr>
              <w:t>phototype</w:t>
            </w:r>
            <w:proofErr w:type="spellEnd"/>
            <w:r w:rsidRPr="002E7554">
              <w:rPr>
                <w:sz w:val="20"/>
                <w:szCs w:val="20"/>
              </w:rPr>
              <w:t xml:space="preserve"> VI (15 SED)</w:t>
            </w:r>
          </w:p>
        </w:tc>
      </w:tr>
      <w:tr w:rsidR="008F2A98" w:rsidRPr="002E7554" w:rsidTr="00E01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shd w:val="clear" w:color="auto" w:fill="auto"/>
            <w:vAlign w:val="center"/>
            <w:hideMark/>
          </w:tcPr>
          <w:p w:rsidR="008F2A98" w:rsidRPr="002E7554" w:rsidRDefault="008F2A98" w:rsidP="00E01CD5">
            <w:pPr>
              <w:jc w:val="center"/>
            </w:pPr>
            <w:r w:rsidRPr="002E7554">
              <w:t>Low</w:t>
            </w:r>
          </w:p>
        </w:tc>
        <w:tc>
          <w:tcPr>
            <w:tcW w:w="878" w:type="dxa"/>
            <w:shd w:val="clear" w:color="auto" w:fill="auto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79.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3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33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66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000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shd w:val="clear" w:color="auto" w:fill="auto"/>
            <w:vAlign w:val="center"/>
            <w:hideMark/>
          </w:tcPr>
          <w:p w:rsidR="008F2A98" w:rsidRPr="002E7554" w:rsidRDefault="008F2A98" w:rsidP="00E01CD5">
            <w:pPr>
              <w:jc w:val="center"/>
            </w:pPr>
          </w:p>
        </w:tc>
        <w:tc>
          <w:tcPr>
            <w:tcW w:w="878" w:type="dxa"/>
            <w:shd w:val="clear" w:color="auto" w:fill="auto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2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39.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6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6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33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500</w:t>
            </w:r>
          </w:p>
        </w:tc>
      </w:tr>
      <w:tr w:rsidR="008F2A98" w:rsidRPr="002E7554" w:rsidTr="00E01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vAlign w:val="center"/>
            <w:hideMark/>
          </w:tcPr>
          <w:p w:rsidR="008F2A98" w:rsidRPr="002E7554" w:rsidRDefault="008F2A98" w:rsidP="00E01CD5">
            <w:pPr>
              <w:jc w:val="center"/>
            </w:pPr>
            <w:r w:rsidRPr="002E7554">
              <w:t>Moderate</w:t>
            </w: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3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26.4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44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11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222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333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vAlign w:val="center"/>
            <w:hideMark/>
          </w:tcPr>
          <w:p w:rsidR="008F2A98" w:rsidRPr="002E7554" w:rsidRDefault="008F2A98" w:rsidP="00E01CD5">
            <w:pPr>
              <w:jc w:val="center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4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9.8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3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8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6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250</w:t>
            </w:r>
          </w:p>
        </w:tc>
      </w:tr>
      <w:tr w:rsidR="008F2A98" w:rsidRPr="002E7554" w:rsidTr="00E01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vAlign w:val="center"/>
            <w:hideMark/>
          </w:tcPr>
          <w:p w:rsidR="008F2A98" w:rsidRPr="002E7554" w:rsidRDefault="008F2A98" w:rsidP="00E01CD5">
            <w:pPr>
              <w:jc w:val="center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5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5.9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2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6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3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200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vAlign w:val="center"/>
            <w:hideMark/>
          </w:tcPr>
          <w:p w:rsidR="008F2A98" w:rsidRPr="002E7554" w:rsidRDefault="008F2A98" w:rsidP="00E01CD5">
            <w:pPr>
              <w:jc w:val="center"/>
            </w:pPr>
            <w:r w:rsidRPr="002E7554">
              <w:t>High</w:t>
            </w: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6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3.2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22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56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11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67</w:t>
            </w:r>
          </w:p>
        </w:tc>
      </w:tr>
      <w:tr w:rsidR="008F2A98" w:rsidRPr="002E7554" w:rsidTr="00E01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vAlign w:val="center"/>
            <w:hideMark/>
          </w:tcPr>
          <w:p w:rsidR="008F2A98" w:rsidRPr="002E7554" w:rsidRDefault="008F2A98" w:rsidP="00E01CD5">
            <w:pPr>
              <w:jc w:val="center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7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1.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9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48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95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43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vAlign w:val="center"/>
            <w:hideMark/>
          </w:tcPr>
          <w:p w:rsidR="008F2A98" w:rsidRPr="002E7554" w:rsidRDefault="008F2A98" w:rsidP="00E01CD5">
            <w:pPr>
              <w:jc w:val="center"/>
            </w:pPr>
            <w:r w:rsidRPr="002E7554">
              <w:t>Very high</w:t>
            </w: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8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9.9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42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8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25</w:t>
            </w:r>
          </w:p>
        </w:tc>
      </w:tr>
      <w:tr w:rsidR="008F2A98" w:rsidRPr="002E7554" w:rsidTr="00E01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vAlign w:val="center"/>
            <w:hideMark/>
          </w:tcPr>
          <w:p w:rsidR="008F2A98" w:rsidRPr="002E7554" w:rsidRDefault="008F2A98" w:rsidP="00E01CD5">
            <w:pPr>
              <w:jc w:val="center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9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8.8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5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3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74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11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vAlign w:val="center"/>
            <w:hideMark/>
          </w:tcPr>
          <w:p w:rsidR="008F2A98" w:rsidRPr="002E7554" w:rsidRDefault="008F2A98" w:rsidP="00E01CD5">
            <w:pPr>
              <w:jc w:val="center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0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7.9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33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6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00</w:t>
            </w:r>
          </w:p>
        </w:tc>
      </w:tr>
      <w:tr w:rsidR="008F2A98" w:rsidRPr="002E7554" w:rsidTr="00E01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vAlign w:val="center"/>
            <w:hideMark/>
          </w:tcPr>
          <w:p w:rsidR="008F2A98" w:rsidRPr="002E7554" w:rsidRDefault="008F2A98" w:rsidP="00E01CD5">
            <w:pPr>
              <w:jc w:val="center"/>
            </w:pPr>
            <w:r w:rsidRPr="002E7554">
              <w:t>Extreme</w:t>
            </w: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1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7.2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2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30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61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91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hideMark/>
          </w:tcPr>
          <w:p w:rsidR="008F2A98" w:rsidRPr="002E7554" w:rsidRDefault="008F2A98" w:rsidP="00E01CD5">
            <w:pPr>
              <w:jc w:val="both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2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6.6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1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28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56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83</w:t>
            </w:r>
          </w:p>
        </w:tc>
      </w:tr>
      <w:tr w:rsidR="008F2A98" w:rsidRPr="002E7554" w:rsidTr="00E01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hideMark/>
          </w:tcPr>
          <w:p w:rsidR="008F2A98" w:rsidRPr="002E7554" w:rsidRDefault="008F2A98" w:rsidP="00E01CD5">
            <w:pPr>
              <w:jc w:val="both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3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6.1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10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26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51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7554">
              <w:t>77</w:t>
            </w:r>
          </w:p>
        </w:tc>
      </w:tr>
      <w:tr w:rsidR="008F2A98" w:rsidRPr="002E7554" w:rsidTr="00E01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hideMark/>
          </w:tcPr>
          <w:p w:rsidR="008F2A98" w:rsidRPr="002E7554" w:rsidRDefault="008F2A98" w:rsidP="00E01CD5">
            <w:pPr>
              <w:jc w:val="both"/>
            </w:pPr>
          </w:p>
        </w:tc>
        <w:tc>
          <w:tcPr>
            <w:tcW w:w="87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4</w:t>
            </w:r>
          </w:p>
        </w:tc>
        <w:tc>
          <w:tcPr>
            <w:tcW w:w="120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5.7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10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24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48</w:t>
            </w:r>
          </w:p>
        </w:tc>
        <w:tc>
          <w:tcPr>
            <w:tcW w:w="1368" w:type="dxa"/>
            <w:hideMark/>
          </w:tcPr>
          <w:p w:rsidR="008F2A98" w:rsidRPr="002E7554" w:rsidRDefault="008F2A98" w:rsidP="00E01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7554">
              <w:t>71</w:t>
            </w:r>
          </w:p>
        </w:tc>
      </w:tr>
    </w:tbl>
    <w:p w:rsidR="00A163AC" w:rsidRDefault="008F2A98">
      <w:r w:rsidRPr="002E7554">
        <w:rPr>
          <w:rFonts w:ascii="Times New Roman" w:hAnsi="Times New Roman" w:cs="Times New Roman"/>
        </w:rPr>
        <w:t xml:space="preserve">ICNIRP: International Commission on Non-Ionizing Radiation Protection; UV Index: ultraviolet index. SED: standard </w:t>
      </w:r>
      <w:proofErr w:type="spellStart"/>
      <w:r w:rsidRPr="002E7554">
        <w:rPr>
          <w:rFonts w:ascii="Times New Roman" w:hAnsi="Times New Roman" w:cs="Times New Roman"/>
        </w:rPr>
        <w:t>erythemal</w:t>
      </w:r>
      <w:proofErr w:type="spellEnd"/>
      <w:r w:rsidRPr="002E7554">
        <w:rPr>
          <w:rFonts w:ascii="Times New Roman" w:hAnsi="Times New Roman" w:cs="Times New Roman"/>
        </w:rPr>
        <w:t xml:space="preserve"> dose; min: minutes.</w:t>
      </w:r>
      <w:bookmarkStart w:id="0" w:name="_GoBack"/>
      <w:bookmarkEnd w:id="0"/>
    </w:p>
    <w:sectPr w:rsidR="00A16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A98"/>
    <w:rsid w:val="001608B9"/>
    <w:rsid w:val="001C1A8F"/>
    <w:rsid w:val="00296482"/>
    <w:rsid w:val="002C4ED8"/>
    <w:rsid w:val="002D60FF"/>
    <w:rsid w:val="003E5365"/>
    <w:rsid w:val="003E7F7E"/>
    <w:rsid w:val="004524C8"/>
    <w:rsid w:val="00495B7B"/>
    <w:rsid w:val="004F177A"/>
    <w:rsid w:val="005566FC"/>
    <w:rsid w:val="005B5B8D"/>
    <w:rsid w:val="005C1446"/>
    <w:rsid w:val="005D3D7C"/>
    <w:rsid w:val="006758B0"/>
    <w:rsid w:val="00797664"/>
    <w:rsid w:val="007F38A1"/>
    <w:rsid w:val="008F2A98"/>
    <w:rsid w:val="00940A84"/>
    <w:rsid w:val="0094786F"/>
    <w:rsid w:val="00A163AC"/>
    <w:rsid w:val="00A2392C"/>
    <w:rsid w:val="00A775D7"/>
    <w:rsid w:val="00B2623B"/>
    <w:rsid w:val="00B44E63"/>
    <w:rsid w:val="00B57CFB"/>
    <w:rsid w:val="00C22429"/>
    <w:rsid w:val="00CE29D7"/>
    <w:rsid w:val="00D14BBE"/>
    <w:rsid w:val="00E60ACD"/>
    <w:rsid w:val="00F1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2A98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8F2A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2A98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8F2A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22</Lines>
  <Paragraphs>8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8-25T14:51:00Z</dcterms:created>
  <dcterms:modified xsi:type="dcterms:W3CDTF">2020-08-25T14:51:00Z</dcterms:modified>
</cp:coreProperties>
</file>